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12253" w14:textId="77777777" w:rsidR="00F27226" w:rsidRPr="0016642B" w:rsidRDefault="00F27226" w:rsidP="00F27226">
      <w:pPr>
        <w:rPr>
          <w:rFonts w:eastAsia="Times New Roman" w:cs="Times New Roman"/>
          <w:b/>
          <w:color w:val="000000" w:themeColor="text1"/>
          <w:sz w:val="20"/>
          <w:szCs w:val="20"/>
        </w:rPr>
      </w:pPr>
      <w:r w:rsidRPr="0016642B">
        <w:rPr>
          <w:rFonts w:eastAsia="Times New Roman" w:cs="Times New Roman"/>
          <w:b/>
          <w:color w:val="000000" w:themeColor="text1"/>
          <w:sz w:val="20"/>
          <w:szCs w:val="20"/>
        </w:rPr>
        <w:t>Supplementary Table S</w:t>
      </w:r>
      <w:r>
        <w:rPr>
          <w:rFonts w:eastAsia="Times New Roman" w:cs="Times New Roman"/>
          <w:b/>
          <w:color w:val="000000" w:themeColor="text1"/>
          <w:sz w:val="20"/>
          <w:szCs w:val="20"/>
        </w:rPr>
        <w:t>4</w:t>
      </w:r>
      <w:r w:rsidRPr="0016642B">
        <w:rPr>
          <w:rFonts w:eastAsia="Times New Roman" w:cs="Times New Roman"/>
          <w:b/>
          <w:color w:val="000000" w:themeColor="text1"/>
          <w:sz w:val="20"/>
          <w:szCs w:val="20"/>
        </w:rPr>
        <w:t xml:space="preserve">. The demographic and pathological information of the patients for whose specimens were performed </w:t>
      </w:r>
      <w:proofErr w:type="gramStart"/>
      <w:r w:rsidRPr="0016642B">
        <w:rPr>
          <w:rFonts w:eastAsia="Times New Roman" w:cs="Times New Roman"/>
          <w:b/>
          <w:color w:val="000000" w:themeColor="text1"/>
          <w:sz w:val="20"/>
          <w:szCs w:val="20"/>
        </w:rPr>
        <w:t>immunohistochemistry</w:t>
      </w:r>
      <w:proofErr w:type="gramEnd"/>
    </w:p>
    <w:tbl>
      <w:tblPr>
        <w:tblW w:w="860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30"/>
        <w:gridCol w:w="1260"/>
        <w:gridCol w:w="1155"/>
        <w:gridCol w:w="990"/>
        <w:gridCol w:w="468"/>
        <w:gridCol w:w="468"/>
        <w:gridCol w:w="468"/>
        <w:gridCol w:w="468"/>
      </w:tblGrid>
      <w:tr w:rsidR="00F27226" w:rsidRPr="0016642B" w14:paraId="0DB90EC9" w14:textId="77777777" w:rsidTr="00277605">
        <w:trPr>
          <w:trHeight w:val="680"/>
          <w:jc w:val="center"/>
        </w:trPr>
        <w:tc>
          <w:tcPr>
            <w:tcW w:w="3330" w:type="dxa"/>
          </w:tcPr>
          <w:p w14:paraId="336E734A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Histological diagnosis</w:t>
            </w:r>
          </w:p>
        </w:tc>
        <w:tc>
          <w:tcPr>
            <w:tcW w:w="1260" w:type="dxa"/>
          </w:tcPr>
          <w:p w14:paraId="2F49AD02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Age at biopsy</w:t>
            </w:r>
          </w:p>
        </w:tc>
        <w:tc>
          <w:tcPr>
            <w:tcW w:w="1155" w:type="dxa"/>
          </w:tcPr>
          <w:p w14:paraId="387EF860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Time after RTx</w:t>
            </w:r>
          </w:p>
        </w:tc>
        <w:tc>
          <w:tcPr>
            <w:tcW w:w="990" w:type="dxa"/>
          </w:tcPr>
          <w:p w14:paraId="7A0B3BC2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468" w:type="dxa"/>
          </w:tcPr>
          <w:p w14:paraId="1C008D38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68" w:type="dxa"/>
          </w:tcPr>
          <w:p w14:paraId="5C366E0A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468" w:type="dxa"/>
          </w:tcPr>
          <w:p w14:paraId="2F286786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468" w:type="dxa"/>
          </w:tcPr>
          <w:p w14:paraId="3C185D1E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v</w:t>
            </w:r>
          </w:p>
        </w:tc>
      </w:tr>
      <w:tr w:rsidR="00F27226" w:rsidRPr="0016642B" w14:paraId="3334D18E" w14:textId="77777777" w:rsidTr="00277605">
        <w:trPr>
          <w:trHeight w:val="460"/>
          <w:jc w:val="center"/>
        </w:trPr>
        <w:tc>
          <w:tcPr>
            <w:tcW w:w="3330" w:type="dxa"/>
          </w:tcPr>
          <w:p w14:paraId="0F78E20E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KPyVAN</w:t>
            </w:r>
          </w:p>
        </w:tc>
        <w:tc>
          <w:tcPr>
            <w:tcW w:w="1260" w:type="dxa"/>
            <w:shd w:val="clear" w:color="auto" w:fill="FFFFFF"/>
          </w:tcPr>
          <w:p w14:paraId="2B84ECEF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55" w:type="dxa"/>
            <w:shd w:val="clear" w:color="auto" w:fill="FFFFFF"/>
          </w:tcPr>
          <w:p w14:paraId="258248FE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5 years</w:t>
            </w:r>
          </w:p>
        </w:tc>
        <w:tc>
          <w:tcPr>
            <w:tcW w:w="990" w:type="dxa"/>
            <w:shd w:val="clear" w:color="auto" w:fill="FFFFFF"/>
          </w:tcPr>
          <w:p w14:paraId="12370CA5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468" w:type="dxa"/>
          </w:tcPr>
          <w:p w14:paraId="64ECDDA5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8" w:type="dxa"/>
          </w:tcPr>
          <w:p w14:paraId="6DFFFC9F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8" w:type="dxa"/>
          </w:tcPr>
          <w:p w14:paraId="108B5F5E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8" w:type="dxa"/>
          </w:tcPr>
          <w:p w14:paraId="4DD65983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F27226" w:rsidRPr="0016642B" w14:paraId="69C46584" w14:textId="77777777" w:rsidTr="00277605">
        <w:trPr>
          <w:trHeight w:val="56"/>
          <w:jc w:val="center"/>
        </w:trPr>
        <w:tc>
          <w:tcPr>
            <w:tcW w:w="3330" w:type="dxa"/>
          </w:tcPr>
          <w:p w14:paraId="0C57FBB2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KPyVAN with the suspected concurrent AR</w:t>
            </w:r>
          </w:p>
        </w:tc>
        <w:tc>
          <w:tcPr>
            <w:tcW w:w="1260" w:type="dxa"/>
            <w:shd w:val="clear" w:color="auto" w:fill="FFFFFF"/>
          </w:tcPr>
          <w:p w14:paraId="265F9D9A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55" w:type="dxa"/>
            <w:shd w:val="clear" w:color="auto" w:fill="FFFFFF"/>
          </w:tcPr>
          <w:p w14:paraId="3D2DF0CA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 months</w:t>
            </w:r>
          </w:p>
        </w:tc>
        <w:tc>
          <w:tcPr>
            <w:tcW w:w="990" w:type="dxa"/>
            <w:shd w:val="clear" w:color="auto" w:fill="FFFFFF"/>
          </w:tcPr>
          <w:p w14:paraId="267B590A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468" w:type="dxa"/>
          </w:tcPr>
          <w:p w14:paraId="65139E6F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8" w:type="dxa"/>
          </w:tcPr>
          <w:p w14:paraId="3CB2054E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8" w:type="dxa"/>
          </w:tcPr>
          <w:p w14:paraId="14825A47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8" w:type="dxa"/>
          </w:tcPr>
          <w:p w14:paraId="67CE2092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F27226" w:rsidRPr="0016642B" w14:paraId="2B8382FF" w14:textId="77777777" w:rsidTr="00277605">
        <w:trPr>
          <w:trHeight w:val="56"/>
          <w:jc w:val="center"/>
        </w:trPr>
        <w:tc>
          <w:tcPr>
            <w:tcW w:w="3330" w:type="dxa"/>
          </w:tcPr>
          <w:p w14:paraId="2E77690C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R1</w:t>
            </w:r>
          </w:p>
          <w:p w14:paraId="3605C102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ute</w:t>
            </w:r>
            <w:proofErr w:type="gramEnd"/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TCMR)</w:t>
            </w:r>
          </w:p>
        </w:tc>
        <w:tc>
          <w:tcPr>
            <w:tcW w:w="1260" w:type="dxa"/>
            <w:shd w:val="clear" w:color="auto" w:fill="FFFFFF"/>
          </w:tcPr>
          <w:p w14:paraId="15CA46CA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55" w:type="dxa"/>
            <w:shd w:val="clear" w:color="auto" w:fill="FFFFFF"/>
          </w:tcPr>
          <w:p w14:paraId="0C0A7DCA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3 years</w:t>
            </w:r>
          </w:p>
        </w:tc>
        <w:tc>
          <w:tcPr>
            <w:tcW w:w="990" w:type="dxa"/>
            <w:shd w:val="clear" w:color="auto" w:fill="FFFFFF"/>
          </w:tcPr>
          <w:p w14:paraId="09887006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468" w:type="dxa"/>
          </w:tcPr>
          <w:p w14:paraId="523E4E26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8" w:type="dxa"/>
          </w:tcPr>
          <w:p w14:paraId="3B48FBF2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8" w:type="dxa"/>
          </w:tcPr>
          <w:p w14:paraId="79F63B37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8" w:type="dxa"/>
          </w:tcPr>
          <w:p w14:paraId="764AB80B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F27226" w:rsidRPr="0016642B" w14:paraId="7075DD77" w14:textId="77777777" w:rsidTr="00277605">
        <w:trPr>
          <w:trHeight w:val="56"/>
          <w:jc w:val="center"/>
        </w:trPr>
        <w:tc>
          <w:tcPr>
            <w:tcW w:w="3330" w:type="dxa"/>
          </w:tcPr>
          <w:p w14:paraId="6F4533FF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R2</w:t>
            </w:r>
          </w:p>
          <w:p w14:paraId="4CE8A2CA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ute</w:t>
            </w:r>
            <w:proofErr w:type="gramEnd"/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ABMR and suggestive of acute TCMR)</w:t>
            </w:r>
          </w:p>
        </w:tc>
        <w:tc>
          <w:tcPr>
            <w:tcW w:w="1260" w:type="dxa"/>
            <w:shd w:val="clear" w:color="auto" w:fill="FFFFFF"/>
          </w:tcPr>
          <w:p w14:paraId="13BA019E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155" w:type="dxa"/>
            <w:shd w:val="clear" w:color="auto" w:fill="FFFFFF"/>
          </w:tcPr>
          <w:p w14:paraId="61DCC2E5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6 years</w:t>
            </w:r>
          </w:p>
        </w:tc>
        <w:tc>
          <w:tcPr>
            <w:tcW w:w="990" w:type="dxa"/>
            <w:shd w:val="clear" w:color="auto" w:fill="FFFFFF"/>
          </w:tcPr>
          <w:p w14:paraId="6D2DA361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468" w:type="dxa"/>
          </w:tcPr>
          <w:p w14:paraId="0AE1B86D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8" w:type="dxa"/>
          </w:tcPr>
          <w:p w14:paraId="106CEE90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8" w:type="dxa"/>
          </w:tcPr>
          <w:p w14:paraId="3E08D04C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8" w:type="dxa"/>
          </w:tcPr>
          <w:p w14:paraId="732BC01C" w14:textId="77777777" w:rsidR="00F27226" w:rsidRPr="0016642B" w:rsidRDefault="00F27226" w:rsidP="0027760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6642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74BE22A0" w14:textId="77777777" w:rsidR="00F27226" w:rsidRDefault="00F27226" w:rsidP="00F27226">
      <w:pPr>
        <w:jc w:val="center"/>
        <w:rPr>
          <w:rFonts w:ascii="ＭＳ 明朝" w:eastAsia="ＭＳ 明朝" w:hAnsi="ＭＳ 明朝" w:cs="ＭＳ 明朝"/>
          <w:color w:val="000000" w:themeColor="text1"/>
          <w:sz w:val="20"/>
          <w:szCs w:val="20"/>
        </w:rPr>
      </w:pPr>
      <w:r w:rsidRPr="0016642B">
        <w:rPr>
          <w:rFonts w:eastAsia="Times New Roman" w:cs="Times New Roman"/>
          <w:color w:val="000000" w:themeColor="text1"/>
          <w:sz w:val="20"/>
          <w:szCs w:val="20"/>
        </w:rPr>
        <w:t>BKPyVAN, BK polyomavirus nephropathy; AR, acute rejection; RTx, renal transplantation; TCMR, T-cell mediated rejection; ABMR, antibody-mediated rejection; t, Banff quantitative criteria for tubulitis; i, Banff quantitative criteria for inflammation in non-scarred areas of cortex; g, Banff quantitative criteria for glomerulitis; v, Banff quantitative criteria for intimal arteritis</w:t>
      </w:r>
      <w:r>
        <w:rPr>
          <w:rFonts w:eastAsia="Times New Roman" w:cs="Times New Roman"/>
          <w:color w:val="000000" w:themeColor="text1"/>
          <w:sz w:val="20"/>
          <w:szCs w:val="20"/>
        </w:rPr>
        <w:t>.</w:t>
      </w:r>
    </w:p>
    <w:p w14:paraId="6D26141D" w14:textId="77777777" w:rsidR="00A66FD1" w:rsidRPr="00F27226" w:rsidRDefault="00A66FD1"/>
    <w:sectPr w:rsidR="00A66FD1" w:rsidRPr="00F27226" w:rsidSect="00F2722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226"/>
    <w:rsid w:val="007C4B7E"/>
    <w:rsid w:val="00A031F0"/>
    <w:rsid w:val="00A66FD1"/>
    <w:rsid w:val="00F2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6F0D90"/>
  <w15:chartTrackingRefBased/>
  <w15:docId w15:val="{CFC11437-BD99-4D20-9D16-E876CB023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7226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憲明</dc:creator>
  <cp:keywords/>
  <dc:description/>
  <cp:lastModifiedBy>佐藤　憲明</cp:lastModifiedBy>
  <cp:revision>1</cp:revision>
  <dcterms:created xsi:type="dcterms:W3CDTF">2023-03-03T23:59:00Z</dcterms:created>
  <dcterms:modified xsi:type="dcterms:W3CDTF">2023-03-03T23:59:00Z</dcterms:modified>
</cp:coreProperties>
</file>